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33890" w14:textId="77777777" w:rsidR="00A42A9D" w:rsidRPr="00832A3D" w:rsidRDefault="00A42A9D" w:rsidP="00A42A9D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2D0DAC87" w14:textId="77777777" w:rsidR="00A42A9D" w:rsidRDefault="00A42A9D" w:rsidP="00A42A9D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832A3D">
        <w:rPr>
          <w:rFonts w:cstheme="minorHAnsi"/>
          <w:b/>
          <w:sz w:val="24"/>
          <w:szCs w:val="24"/>
          <w:lang w:val="en-US"/>
        </w:rPr>
        <w:t xml:space="preserve">Supplementary Table 2. Categories related to the </w:t>
      </w:r>
      <w:r>
        <w:rPr>
          <w:rFonts w:cstheme="minorHAnsi"/>
          <w:b/>
          <w:sz w:val="24"/>
          <w:szCs w:val="24"/>
          <w:lang w:val="en-US"/>
        </w:rPr>
        <w:t>RMD</w:t>
      </w:r>
      <w:r w:rsidRPr="00832A3D">
        <w:rPr>
          <w:rFonts w:cstheme="minorHAnsi"/>
          <w:b/>
          <w:sz w:val="24"/>
          <w:szCs w:val="24"/>
          <w:lang w:val="en-US"/>
        </w:rPr>
        <w:t xml:space="preserve"> clinical status and the corresponding pre-specified criteria.</w:t>
      </w:r>
    </w:p>
    <w:p w14:paraId="00A08413" w14:textId="77777777" w:rsidR="00A42A9D" w:rsidRPr="00832A3D" w:rsidRDefault="00A42A9D" w:rsidP="00A42A9D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tbl>
      <w:tblPr>
        <w:tblStyle w:val="Tablaconcuadrcula"/>
        <w:tblW w:w="10490" w:type="dxa"/>
        <w:tblInd w:w="-714" w:type="dxa"/>
        <w:tblLook w:val="04A0" w:firstRow="1" w:lastRow="0" w:firstColumn="1" w:lastColumn="0" w:noHBand="0" w:noVBand="1"/>
      </w:tblPr>
      <w:tblGrid>
        <w:gridCol w:w="3656"/>
        <w:gridCol w:w="2723"/>
        <w:gridCol w:w="4111"/>
      </w:tblGrid>
      <w:tr w:rsidR="00A42A9D" w:rsidRPr="00832A3D" w14:paraId="0F3EE54C" w14:textId="77777777" w:rsidTr="009A51B3">
        <w:tc>
          <w:tcPr>
            <w:tcW w:w="3656" w:type="dxa"/>
          </w:tcPr>
          <w:p w14:paraId="28F775E4" w14:textId="77777777" w:rsidR="00A42A9D" w:rsidRPr="00832A3D" w:rsidRDefault="00A42A9D" w:rsidP="009A51B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832A3D">
              <w:rPr>
                <w:rFonts w:cstheme="minorHAnsi"/>
                <w:b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2723" w:type="dxa"/>
          </w:tcPr>
          <w:p w14:paraId="38726D05" w14:textId="77777777" w:rsidR="00A42A9D" w:rsidRPr="00832A3D" w:rsidRDefault="00A42A9D" w:rsidP="009A51B3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832A3D">
              <w:rPr>
                <w:rFonts w:cstheme="minorHAnsi"/>
                <w:b/>
                <w:sz w:val="24"/>
                <w:szCs w:val="24"/>
              </w:rPr>
              <w:t>Sub-categories</w:t>
            </w:r>
            <w:proofErr w:type="spellEnd"/>
          </w:p>
        </w:tc>
        <w:tc>
          <w:tcPr>
            <w:tcW w:w="4111" w:type="dxa"/>
          </w:tcPr>
          <w:p w14:paraId="18CD18D8" w14:textId="77777777" w:rsidR="00A42A9D" w:rsidRPr="00832A3D" w:rsidRDefault="00A42A9D" w:rsidP="009A51B3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832A3D">
              <w:rPr>
                <w:rFonts w:cstheme="minorHAnsi"/>
                <w:b/>
                <w:sz w:val="24"/>
                <w:szCs w:val="24"/>
              </w:rPr>
              <w:t>Pre-specified</w:t>
            </w:r>
            <w:proofErr w:type="spellEnd"/>
            <w:r w:rsidRPr="00832A3D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832A3D">
              <w:rPr>
                <w:rFonts w:cstheme="minorHAnsi"/>
                <w:b/>
                <w:sz w:val="24"/>
                <w:szCs w:val="24"/>
              </w:rPr>
              <w:t>criteria</w:t>
            </w:r>
            <w:proofErr w:type="spellEnd"/>
          </w:p>
        </w:tc>
      </w:tr>
      <w:tr w:rsidR="00A42A9D" w:rsidRPr="00CA43F2" w14:paraId="61A0DAAD" w14:textId="77777777" w:rsidTr="009A51B3">
        <w:tc>
          <w:tcPr>
            <w:tcW w:w="3656" w:type="dxa"/>
            <w:vMerge w:val="restart"/>
          </w:tcPr>
          <w:p w14:paraId="7AEF4B61" w14:textId="77777777" w:rsidR="00A42A9D" w:rsidRPr="00832A3D" w:rsidRDefault="00A42A9D" w:rsidP="009A51B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492BBFF9" w14:textId="77777777" w:rsidR="00A42A9D" w:rsidRPr="00832A3D" w:rsidRDefault="00A42A9D" w:rsidP="009A51B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>The level of disease activity (at the current evaluation</w:t>
            </w:r>
          </w:p>
        </w:tc>
        <w:tc>
          <w:tcPr>
            <w:tcW w:w="2723" w:type="dxa"/>
          </w:tcPr>
          <w:p w14:paraId="2E70977D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</w:rPr>
              <w:t>Without</w:t>
            </w:r>
            <w:proofErr w:type="spellEnd"/>
            <w:r w:rsidRPr="00832A3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32A3D">
              <w:rPr>
                <w:rFonts w:cstheme="minorHAnsi"/>
                <w:sz w:val="24"/>
                <w:szCs w:val="24"/>
              </w:rPr>
              <w:t>disease</w:t>
            </w:r>
            <w:proofErr w:type="spellEnd"/>
            <w:r w:rsidRPr="00832A3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32A3D">
              <w:rPr>
                <w:rFonts w:cstheme="minorHAnsi"/>
                <w:sz w:val="24"/>
                <w:szCs w:val="24"/>
              </w:rPr>
              <w:t>activity</w:t>
            </w:r>
            <w:proofErr w:type="spellEnd"/>
            <w:r w:rsidRPr="00832A3D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4111" w:type="dxa"/>
          </w:tcPr>
          <w:p w14:paraId="30705CB2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No symptoms AND no clinical findings AND relevant serological markers within normal values.</w:t>
            </w:r>
          </w:p>
        </w:tc>
      </w:tr>
      <w:tr w:rsidR="00A42A9D" w:rsidRPr="00CA43F2" w14:paraId="0323898C" w14:textId="77777777" w:rsidTr="009A51B3">
        <w:tc>
          <w:tcPr>
            <w:tcW w:w="3656" w:type="dxa"/>
            <w:vMerge/>
          </w:tcPr>
          <w:p w14:paraId="72F1F9A8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23" w:type="dxa"/>
          </w:tcPr>
          <w:p w14:paraId="4803A7EE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</w:rPr>
              <w:t>Substantial</w:t>
            </w:r>
            <w:proofErr w:type="spellEnd"/>
            <w:r w:rsidRPr="00832A3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32A3D">
              <w:rPr>
                <w:rFonts w:cstheme="minorHAnsi"/>
                <w:sz w:val="24"/>
                <w:szCs w:val="24"/>
              </w:rPr>
              <w:t>disease</w:t>
            </w:r>
            <w:proofErr w:type="spellEnd"/>
            <w:r w:rsidRPr="00832A3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32A3D">
              <w:rPr>
                <w:rFonts w:cstheme="minorHAnsi"/>
                <w:sz w:val="24"/>
                <w:szCs w:val="24"/>
              </w:rPr>
              <w:t>activity</w:t>
            </w:r>
            <w:proofErr w:type="spellEnd"/>
            <w:r w:rsidRPr="00832A3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32A3D">
              <w:rPr>
                <w:rFonts w:cstheme="minorHAnsi"/>
                <w:sz w:val="24"/>
                <w:szCs w:val="24"/>
              </w:rPr>
              <w:t>level</w:t>
            </w:r>
            <w:proofErr w:type="spellEnd"/>
            <w:r w:rsidRPr="00832A3D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4111" w:type="dxa"/>
          </w:tcPr>
          <w:p w14:paraId="4F4E1FB7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Two out of 3 of the following: Symptoms, clinical findings, and relevant serological markers.</w:t>
            </w:r>
          </w:p>
        </w:tc>
      </w:tr>
      <w:tr w:rsidR="00A42A9D" w:rsidRPr="00CA43F2" w14:paraId="0FB031E3" w14:textId="77777777" w:rsidTr="009A51B3">
        <w:tc>
          <w:tcPr>
            <w:tcW w:w="3656" w:type="dxa"/>
            <w:vMerge w:val="restart"/>
          </w:tcPr>
          <w:p w14:paraId="05608014" w14:textId="77777777" w:rsidR="00A42A9D" w:rsidRPr="00832A3D" w:rsidRDefault="00A42A9D" w:rsidP="009A51B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621E25EE" w14:textId="77777777" w:rsidR="00A42A9D" w:rsidRPr="00832A3D" w:rsidRDefault="00A42A9D" w:rsidP="009A51B3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>RMD control</w:t>
            </w:r>
          </w:p>
        </w:tc>
        <w:tc>
          <w:tcPr>
            <w:tcW w:w="2723" w:type="dxa"/>
          </w:tcPr>
          <w:p w14:paraId="39A201CE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Adequate control of the rheumatic disease.</w:t>
            </w:r>
          </w:p>
        </w:tc>
        <w:tc>
          <w:tcPr>
            <w:tcW w:w="4111" w:type="dxa"/>
          </w:tcPr>
          <w:p w14:paraId="172C0B0A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Symptoms (if any) AND clinical findings (if any) AND serological markers within an acceptable target AND that do not require treatment adjustment.</w:t>
            </w:r>
          </w:p>
        </w:tc>
      </w:tr>
      <w:tr w:rsidR="00A42A9D" w:rsidRPr="00CA43F2" w14:paraId="30F9B531" w14:textId="77777777" w:rsidTr="009A51B3">
        <w:tc>
          <w:tcPr>
            <w:tcW w:w="3656" w:type="dxa"/>
            <w:vMerge/>
          </w:tcPr>
          <w:p w14:paraId="75768E3B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23" w:type="dxa"/>
          </w:tcPr>
          <w:p w14:paraId="603B532F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Inadequate/Insufficient control of the rheumatic disease.</w:t>
            </w:r>
          </w:p>
        </w:tc>
        <w:tc>
          <w:tcPr>
            <w:tcW w:w="4111" w:type="dxa"/>
          </w:tcPr>
          <w:p w14:paraId="5EF325B0" w14:textId="77777777" w:rsidR="00A42A9D" w:rsidRPr="00832A3D" w:rsidRDefault="00A42A9D" w:rsidP="009A51B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Two out of 3 of the following: Symptoms, clinical findings, relevant serological markers, out of target, and that require treatment adjustment.</w:t>
            </w:r>
          </w:p>
        </w:tc>
      </w:tr>
      <w:tr w:rsidR="00A42A9D" w:rsidRPr="00832A3D" w14:paraId="6E217D0A" w14:textId="77777777" w:rsidTr="009A51B3">
        <w:tc>
          <w:tcPr>
            <w:tcW w:w="3656" w:type="dxa"/>
            <w:vMerge w:val="restart"/>
          </w:tcPr>
          <w:p w14:paraId="76A8F3FC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4AA50CEC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38ED95AC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0D93BC75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>Suggested treatment modifications</w:t>
            </w:r>
          </w:p>
        </w:tc>
        <w:tc>
          <w:tcPr>
            <w:tcW w:w="2723" w:type="dxa"/>
          </w:tcPr>
          <w:p w14:paraId="77B1873A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No changes.</w:t>
            </w:r>
          </w:p>
        </w:tc>
        <w:tc>
          <w:tcPr>
            <w:tcW w:w="4111" w:type="dxa"/>
          </w:tcPr>
          <w:p w14:paraId="709DBB25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No changes </w:t>
            </w:r>
          </w:p>
        </w:tc>
      </w:tr>
      <w:tr w:rsidR="00A42A9D" w:rsidRPr="00CA43F2" w14:paraId="66CF784E" w14:textId="77777777" w:rsidTr="009A51B3">
        <w:tc>
          <w:tcPr>
            <w:tcW w:w="3656" w:type="dxa"/>
            <w:vMerge/>
          </w:tcPr>
          <w:p w14:paraId="15C6D98D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23" w:type="dxa"/>
          </w:tcPr>
          <w:p w14:paraId="0894C5E0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Treatment was modified because of RMD improvement.</w:t>
            </w:r>
          </w:p>
        </w:tc>
        <w:tc>
          <w:tcPr>
            <w:tcW w:w="4111" w:type="dxa"/>
          </w:tcPr>
          <w:p w14:paraId="4E77D912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Drug(s) discontinuation/dose reduced/prolonged interval administration or a change to a scheme lesser intensive. </w:t>
            </w:r>
          </w:p>
        </w:tc>
      </w:tr>
      <w:tr w:rsidR="00A42A9D" w:rsidRPr="00832A3D" w14:paraId="376509FC" w14:textId="77777777" w:rsidTr="009A51B3">
        <w:tc>
          <w:tcPr>
            <w:tcW w:w="3656" w:type="dxa"/>
            <w:vMerge/>
          </w:tcPr>
          <w:p w14:paraId="40473056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23" w:type="dxa"/>
          </w:tcPr>
          <w:p w14:paraId="06163195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Treatment was modified because of RMD deterioration</w:t>
            </w:r>
            <w:r>
              <w:rPr>
                <w:rFonts w:cstheme="minorHAnsi"/>
                <w:sz w:val="24"/>
                <w:szCs w:val="24"/>
                <w:lang w:val="en-US"/>
              </w:rPr>
              <w:t>/insufficient response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4111" w:type="dxa"/>
          </w:tcPr>
          <w:p w14:paraId="1C78C88B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Drug(s) initiation, addition, increased dose.</w:t>
            </w:r>
          </w:p>
          <w:p w14:paraId="60B244CD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Change to a more intensive scheme.</w:t>
            </w:r>
          </w:p>
          <w:p w14:paraId="3206512D" w14:textId="77777777" w:rsidR="00A42A9D" w:rsidRPr="00832A3D" w:rsidRDefault="00A42A9D" w:rsidP="009A51B3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Intra-articular injection.</w:t>
            </w:r>
          </w:p>
        </w:tc>
      </w:tr>
      <w:tr w:rsidR="00A42A9D" w:rsidRPr="00CA43F2" w14:paraId="6519B280" w14:textId="77777777" w:rsidTr="009A51B3">
        <w:tc>
          <w:tcPr>
            <w:tcW w:w="3656" w:type="dxa"/>
            <w:vMerge/>
          </w:tcPr>
          <w:p w14:paraId="3A3CCBD5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23" w:type="dxa"/>
          </w:tcPr>
          <w:p w14:paraId="49648890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Treatment was modified due to drug toxicity. </w:t>
            </w:r>
          </w:p>
        </w:tc>
        <w:tc>
          <w:tcPr>
            <w:tcW w:w="4111" w:type="dxa"/>
          </w:tcPr>
          <w:p w14:paraId="30D7E284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Any modification for the reason specified.</w:t>
            </w:r>
          </w:p>
        </w:tc>
      </w:tr>
      <w:tr w:rsidR="00A42A9D" w:rsidRPr="00CA43F2" w14:paraId="35DCFAAC" w14:textId="77777777" w:rsidTr="009A51B3">
        <w:tc>
          <w:tcPr>
            <w:tcW w:w="3656" w:type="dxa"/>
            <w:vMerge/>
          </w:tcPr>
          <w:p w14:paraId="25E1BC75" w14:textId="77777777" w:rsidR="00A42A9D" w:rsidRPr="00832A3D" w:rsidRDefault="00A42A9D" w:rsidP="009A51B3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723" w:type="dxa"/>
          </w:tcPr>
          <w:p w14:paraId="600793D1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Treatment was modified because of non-adherence. </w:t>
            </w:r>
          </w:p>
        </w:tc>
        <w:tc>
          <w:tcPr>
            <w:tcW w:w="4111" w:type="dxa"/>
          </w:tcPr>
          <w:p w14:paraId="1DBEA56D" w14:textId="77777777" w:rsidR="00A42A9D" w:rsidRPr="00832A3D" w:rsidRDefault="00A42A9D" w:rsidP="009A51B3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Non-adherence could be related to medication shortage, economic reasons, </w:t>
            </w:r>
            <w:proofErr w:type="spellStart"/>
            <w:r w:rsidRPr="00832A3D">
              <w:rPr>
                <w:rFonts w:cstheme="minorHAnsi"/>
                <w:sz w:val="24"/>
                <w:szCs w:val="24"/>
                <w:lang w:val="en-US"/>
              </w:rPr>
              <w:t>etc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n-US"/>
              </w:rPr>
              <w:t>…</w:t>
            </w:r>
          </w:p>
        </w:tc>
      </w:tr>
    </w:tbl>
    <w:p w14:paraId="79897B89" w14:textId="77777777" w:rsidR="00A42A9D" w:rsidRPr="00832A3D" w:rsidRDefault="00A42A9D" w:rsidP="00A42A9D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05CCEC9B" w14:textId="77777777" w:rsidR="008037CD" w:rsidRPr="00A42A9D" w:rsidRDefault="008037CD">
      <w:pPr>
        <w:rPr>
          <w:lang w:val="en-US"/>
        </w:rPr>
      </w:pPr>
    </w:p>
    <w:sectPr w:rsidR="008037CD" w:rsidRPr="00A42A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9D"/>
    <w:rsid w:val="008037CD"/>
    <w:rsid w:val="00A4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9EF19"/>
  <w15:chartTrackingRefBased/>
  <w15:docId w15:val="{4A36BBDF-90F8-4A67-862A-FDBDE49E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A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42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Irazú Contreras Yáñez</cp:lastModifiedBy>
  <cp:revision>1</cp:revision>
  <dcterms:created xsi:type="dcterms:W3CDTF">2024-07-22T16:28:00Z</dcterms:created>
  <dcterms:modified xsi:type="dcterms:W3CDTF">2024-07-22T16:29:00Z</dcterms:modified>
</cp:coreProperties>
</file>